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/>
      </w:tblPr>
      <w:tblGrid>
        <w:gridCol w:w="3415"/>
        <w:gridCol w:w="1865"/>
        <w:gridCol w:w="1865"/>
        <w:gridCol w:w="1865"/>
      </w:tblGrid>
      <w:tr w:rsidR="008B11A4" w:rsidRPr="0037553E" w:rsidTr="00013C76">
        <w:trPr>
          <w:trHeight w:val="275"/>
        </w:trPr>
        <w:tc>
          <w:tcPr>
            <w:tcW w:w="34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6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214101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21410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L. vulgare</w:t>
            </w:r>
          </w:p>
        </w:tc>
        <w:tc>
          <w:tcPr>
            <w:tcW w:w="186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214101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21410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L. virgatum</w:t>
            </w:r>
          </w:p>
        </w:tc>
        <w:tc>
          <w:tcPr>
            <w:tcW w:w="186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214101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21410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rtemisia frigida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nome size (bp)</w:t>
            </w:r>
          </w:p>
        </w:tc>
        <w:tc>
          <w:tcPr>
            <w:tcW w:w="1865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0,191 bp</w:t>
            </w:r>
          </w:p>
        </w:tc>
        <w:tc>
          <w:tcPr>
            <w:tcW w:w="1865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0,120 bp</w:t>
            </w:r>
          </w:p>
        </w:tc>
        <w:tc>
          <w:tcPr>
            <w:tcW w:w="186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1,076 bp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SC length (bp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,675 bp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,641 bp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,740 bp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SC length (bp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,400 bp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,435 bp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,394 bp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R length (bp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,558 bp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,522 bp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,971 bp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% GC content</w:t>
            </w:r>
          </w:p>
        </w:tc>
        <w:tc>
          <w:tcPr>
            <w:tcW w:w="1865" w:type="dxa"/>
            <w:shd w:val="clear" w:color="auto" w:fill="FFFFFF" w:themeFill="background1"/>
            <w:noWrap/>
            <w:vAlign w:val="center"/>
            <w:hideMark/>
          </w:tcPr>
          <w:p w:rsidR="008B11A4" w:rsidRPr="0037553E" w:rsidRDefault="004102E6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</w:t>
            </w:r>
            <w:r w:rsidR="008B11A4"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865" w:type="dxa"/>
            <w:shd w:val="clear" w:color="auto" w:fill="FFFFFF" w:themeFill="background1"/>
            <w:noWrap/>
            <w:vAlign w:val="center"/>
            <w:hideMark/>
          </w:tcPr>
          <w:p w:rsidR="008B11A4" w:rsidRPr="0037553E" w:rsidRDefault="004102E6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</w:t>
            </w:r>
            <w:r w:rsidR="008B11A4"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4102E6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</w:t>
            </w:r>
            <w:r w:rsidR="008B11A4"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 of protein-coding genes</w:t>
            </w:r>
          </w:p>
        </w:tc>
        <w:tc>
          <w:tcPr>
            <w:tcW w:w="1865" w:type="dxa"/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865" w:type="dxa"/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 of tRNA genes</w:t>
            </w:r>
          </w:p>
        </w:tc>
        <w:tc>
          <w:tcPr>
            <w:tcW w:w="1865" w:type="dxa"/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865" w:type="dxa"/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 of rRNA genes</w:t>
            </w:r>
          </w:p>
        </w:tc>
        <w:tc>
          <w:tcPr>
            <w:tcW w:w="1865" w:type="dxa"/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65" w:type="dxa"/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37553E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# of genes duplicated in IR</w:t>
            </w:r>
          </w:p>
        </w:tc>
        <w:tc>
          <w:tcPr>
            <w:tcW w:w="1865" w:type="dxa"/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65" w:type="dxa"/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# of genes with introns</w:t>
            </w:r>
          </w:p>
        </w:tc>
        <w:tc>
          <w:tcPr>
            <w:tcW w:w="186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6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6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C151AE" w:rsidP="008B11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% identity</w:t>
            </w:r>
            <w:r w:rsidR="008B11A4" w:rsidRPr="003755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o </w:t>
            </w:r>
            <w:r w:rsidR="008B11A4" w:rsidRPr="00C151AE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L. vulgare</w:t>
            </w:r>
          </w:p>
        </w:tc>
        <w:tc>
          <w:tcPr>
            <w:tcW w:w="1865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1865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4102E6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.</w:t>
            </w:r>
            <w:r w:rsidR="008B11A4"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6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4102E6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</w:t>
            </w:r>
            <w:r w:rsidR="008B11A4"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7F7EB8" w:rsidP="007F7E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% </w:t>
            </w:r>
            <w:r w:rsidR="00FB17D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lignmen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sitions</w:t>
            </w:r>
            <w:r w:rsidR="00ED7D1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with</w:t>
            </w:r>
            <w:r w:rsidR="008B11A4"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N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4102E6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8B11A4"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3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2C00F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 mismatches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41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38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="0041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4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2C00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no. of substitutions (% total </w:t>
            </w:r>
            <w:r w:rsidR="002C00F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ism.</w:t>
            </w: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9 (28.8)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41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5 (36.7)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2C00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no. of gaps (% total </w:t>
            </w:r>
            <w:r w:rsidR="002C00F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ismatche</w:t>
            </w: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1 (37.7)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41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2 (27.0)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letion events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4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2C00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no. of inserted bases (% total </w:t>
            </w:r>
            <w:r w:rsidR="002C00F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ism.</w:t>
            </w: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8 (33.5)</w:t>
            </w:r>
          </w:p>
        </w:tc>
        <w:tc>
          <w:tcPr>
            <w:tcW w:w="1865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4102E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</w:t>
            </w: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7 (36.3)</w:t>
            </w:r>
          </w:p>
        </w:tc>
      </w:tr>
      <w:tr w:rsidR="008B11A4" w:rsidRPr="0037553E" w:rsidTr="00013C76">
        <w:trPr>
          <w:trHeight w:val="275"/>
        </w:trPr>
        <w:tc>
          <w:tcPr>
            <w:tcW w:w="341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sertion events</w:t>
            </w:r>
          </w:p>
        </w:tc>
        <w:tc>
          <w:tcPr>
            <w:tcW w:w="1865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1865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86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8B11A4" w:rsidRPr="0037553E" w:rsidRDefault="008B11A4" w:rsidP="008B11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7553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6</w:t>
            </w:r>
          </w:p>
        </w:tc>
      </w:tr>
    </w:tbl>
    <w:p w:rsidR="00D51135" w:rsidRPr="004E7487" w:rsidRDefault="004102E6">
      <w:pPr>
        <w:rPr>
          <w:rFonts w:ascii="Arial" w:hAnsi="Arial" w:cs="Arial"/>
        </w:rPr>
      </w:pPr>
      <w:bookmarkStart w:id="0" w:name="_GoBack"/>
      <w:bookmarkEnd w:id="0"/>
    </w:p>
    <w:sectPr w:rsidR="00D51135" w:rsidRPr="004E7487" w:rsidSect="002141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E7487"/>
    <w:rsid w:val="00013C76"/>
    <w:rsid w:val="000775D7"/>
    <w:rsid w:val="000F048E"/>
    <w:rsid w:val="001A62A6"/>
    <w:rsid w:val="00214101"/>
    <w:rsid w:val="00233AFA"/>
    <w:rsid w:val="00240162"/>
    <w:rsid w:val="002C00FF"/>
    <w:rsid w:val="0037553E"/>
    <w:rsid w:val="004102E6"/>
    <w:rsid w:val="004E7487"/>
    <w:rsid w:val="0070681A"/>
    <w:rsid w:val="007628D8"/>
    <w:rsid w:val="007F7EB8"/>
    <w:rsid w:val="008668C1"/>
    <w:rsid w:val="008B11A4"/>
    <w:rsid w:val="00921639"/>
    <w:rsid w:val="00AC6756"/>
    <w:rsid w:val="00BC1E52"/>
    <w:rsid w:val="00C02194"/>
    <w:rsid w:val="00C151AE"/>
    <w:rsid w:val="00D07C17"/>
    <w:rsid w:val="00E713D1"/>
    <w:rsid w:val="00ED7D15"/>
    <w:rsid w:val="00F17ED8"/>
    <w:rsid w:val="00F95DE5"/>
    <w:rsid w:val="00FB17D8"/>
    <w:rsid w:val="00FD70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21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25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6ADBD-9741-41A0-AEAA-8CDD04760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Agnes Scheunert</cp:lastModifiedBy>
  <cp:revision>11</cp:revision>
  <dcterms:created xsi:type="dcterms:W3CDTF">2019-11-13T08:33:00Z</dcterms:created>
  <dcterms:modified xsi:type="dcterms:W3CDTF">2019-11-19T08:44:00Z</dcterms:modified>
</cp:coreProperties>
</file>